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85C067" w14:textId="6A814828" w:rsidR="00881444" w:rsidRPr="009A69FE" w:rsidRDefault="00881444" w:rsidP="00881444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upplemental table </w:t>
      </w:r>
      <w:r w:rsidR="00891E5F"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: </w:t>
      </w:r>
      <w:r w:rsidR="003D7CD5">
        <w:rPr>
          <w:rFonts w:ascii="Times New Roman" w:eastAsia="Times New Roman" w:hAnsi="Times New Roman" w:cs="Times New Roman"/>
          <w:sz w:val="24"/>
          <w:szCs w:val="24"/>
          <w:lang w:eastAsia="en-GB"/>
        </w:rPr>
        <w:t>Reporting q</w:t>
      </w: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uality assessment for studies. </w:t>
      </w:r>
    </w:p>
    <w:p w14:paraId="083302AB" w14:textId="77777777" w:rsidR="00881444" w:rsidRPr="009A69FE" w:rsidRDefault="00881444" w:rsidP="00881444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. In Vitro studies </w:t>
      </w:r>
    </w:p>
    <w:p w14:paraId="319A38C6" w14:textId="27FA0608" w:rsidR="00EA7922" w:rsidRDefault="00EA7922"/>
    <w:tbl>
      <w:tblPr>
        <w:tblW w:w="11005" w:type="dxa"/>
        <w:tblInd w:w="-108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05"/>
        <w:gridCol w:w="832"/>
        <w:gridCol w:w="922"/>
        <w:gridCol w:w="851"/>
        <w:gridCol w:w="992"/>
        <w:gridCol w:w="992"/>
        <w:gridCol w:w="851"/>
        <w:gridCol w:w="850"/>
        <w:gridCol w:w="567"/>
        <w:gridCol w:w="851"/>
        <w:gridCol w:w="992"/>
        <w:gridCol w:w="850"/>
        <w:gridCol w:w="850"/>
      </w:tblGrid>
      <w:tr w:rsidR="00881444" w:rsidRPr="009A69FE" w14:paraId="177F7D43" w14:textId="77777777" w:rsidTr="00FB197A">
        <w:trPr>
          <w:trHeight w:val="791"/>
        </w:trPr>
        <w:tc>
          <w:tcPr>
            <w:tcW w:w="4202" w:type="dxa"/>
            <w:gridSpan w:val="5"/>
            <w:tcBorders>
              <w:top w:val="single" w:sz="2" w:space="0" w:color="BFBFBF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2A4C15" w14:textId="7CBA0982" w:rsidR="00881444" w:rsidRPr="009A69FE" w:rsidRDefault="003D7CD5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Reporting q</w:t>
            </w:r>
            <w:r w:rsidR="00881444"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uality Assessment modified CONSORT checklist- In vitro studies</w:t>
            </w:r>
          </w:p>
        </w:tc>
        <w:tc>
          <w:tcPr>
            <w:tcW w:w="99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B5B83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69EA9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5A0C1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567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8F52C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8915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9D5F2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BFBFBF"/>
              <w:left w:val="nil"/>
              <w:bottom w:val="nil"/>
              <w:right w:val="nil"/>
            </w:tcBorders>
          </w:tcPr>
          <w:p w14:paraId="4C58F24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850" w:type="dxa"/>
            <w:tcBorders>
              <w:top w:val="single" w:sz="2" w:space="0" w:color="BFBFBF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358B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738E2A90" w14:textId="77777777" w:rsidTr="00FB197A">
        <w:trPr>
          <w:trHeight w:val="594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F534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BFBFB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F8796A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morim 2020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56AD87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silewski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4BDB99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hias 2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346854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Lertsukprasert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933FFF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hias 2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AFF8B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oore 20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FA2C2C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lli 19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7D6210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yaz 20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27BDA2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lhotra 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A29DB6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Alandia -Roman 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8908E2" w14:textId="77777777" w:rsidR="00881444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326C808" w14:textId="77777777" w:rsidR="00881444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lrymple</w:t>
            </w:r>
          </w:p>
          <w:p w14:paraId="01D48D30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391958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Haiduc 2020</w:t>
            </w:r>
          </w:p>
        </w:tc>
      </w:tr>
      <w:tr w:rsidR="00881444" w:rsidRPr="009A69FE" w14:paraId="6BBBCC50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single" w:sz="2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03DA9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E490B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nil"/>
              <w:left w:val="single" w:sz="2" w:space="0" w:color="BFBFB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90A47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02E10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F4A9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05D718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D9066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D6BC3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00337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C27A9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E625C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7944609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397EA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142B7622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9A137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a</w:t>
            </w:r>
          </w:p>
        </w:tc>
        <w:tc>
          <w:tcPr>
            <w:tcW w:w="832" w:type="dxa"/>
            <w:tcBorders>
              <w:top w:val="single" w:sz="2" w:space="0" w:color="BFBFB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EAC17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0D7D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18E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5243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4AD7E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4979C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D2B93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18439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E655D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79074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431922A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5273A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0B8E09C6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5FAD1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b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81760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989B8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92F5A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7450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4F69C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9970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855D7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5F814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EFAC7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7BD4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3BE600A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4AE4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7B6426B4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19A4B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D091E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7B2E6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AF0DB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CF99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F02DB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17665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BD86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EFCC0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72427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6DA67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2C9873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A0803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734BFDCD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2DCE7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BFBFB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7581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A690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FC1E1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1C200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51F5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90C1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4CAA2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628A4B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43AE5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83F95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3502B38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D882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17FA8A0D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single" w:sz="2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549AE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C8873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BFBFB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F8DC6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CC39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59810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B6DFE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B860E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6A82C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2774E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BD26E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A22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0A6D312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039F1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69C7C7CC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8EC8A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2" w:type="dxa"/>
            <w:tcBorders>
              <w:top w:val="single" w:sz="2" w:space="0" w:color="BFBFB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B45D6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0DF4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31E9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CF1DD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B87AC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4BDF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96BC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68EB5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1942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2B002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72B2C79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A0E04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6F512EE2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48C1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23687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6C6FE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0DF1B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FF02E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1F105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C2C1D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92D54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C066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5DF3C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5D339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2691FBA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702BE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2AA41C0E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8078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9BD5F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6D1EA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3ED5E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0A67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1F92E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546A8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88CF5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86D27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45BA6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C2B8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28EF941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1033E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036851DD" w14:textId="77777777" w:rsidTr="00FB197A">
        <w:trPr>
          <w:trHeight w:val="369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5179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F6887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DD44A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A04A5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51770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5005A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F5EE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BD11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4C877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F6B72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DE215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3EB231A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283AE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15F64177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1949A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2A5DC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5BC5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A63AC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AFD6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4828F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586FB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1726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4EAD7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62669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72C1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6F342C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F936E2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7735C79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3A1D8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8C108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62B2E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763A0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9D373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5D4CC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656F62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2E5F9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15A50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69E05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0CFD2F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5FDDA03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57CD7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10E73C66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AF77E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97D2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085968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ECFE2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E0009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830DB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B34C6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85DF9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02A4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C1DD7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No 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5B4D5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65B27F3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C7F3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00494F9C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04DD9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B596B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64A2E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CB6F3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7246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BCEB9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A808E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6B67F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7FDF3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A3508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55BF3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3996397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32652F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3FFA714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7FB58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644CD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E5D1C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AD5EE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E4B9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459B0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58E22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E831F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D1444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35C53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DCA6D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</w:tcPr>
          <w:p w14:paraId="2FF8DB8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0B5D1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39FE3AFB" w14:textId="77777777" w:rsidTr="00FB197A">
        <w:trPr>
          <w:trHeight w:val="594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B9953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9D33FF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hao 201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08425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Vohra 2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3A565C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alrymple 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0FD5DF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hao 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8CACAC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Mathias 2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C90240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intada</w:t>
            </w:r>
            <w:proofErr w:type="spellEnd"/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-Palomino 2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681AD5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Zenetti 2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DA1F18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atil 2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E79AA9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heobaldo 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250F0D" w14:textId="77777777" w:rsidR="00881444" w:rsidRPr="00370A73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370A73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araboanta 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BF2E68" w14:textId="77777777" w:rsidR="00881444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57640699" w14:textId="77777777" w:rsidR="00881444" w:rsidRPr="00A52722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A52722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ng 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5E0BFA" w14:textId="77777777" w:rsidR="00881444" w:rsidRPr="00A85DF5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A85DF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Kobyashi</w:t>
            </w:r>
            <w:proofErr w:type="spellEnd"/>
            <w:r w:rsidRPr="00A85DF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2021</w:t>
            </w:r>
          </w:p>
        </w:tc>
      </w:tr>
      <w:tr w:rsidR="00881444" w:rsidRPr="009A69FE" w14:paraId="00B8D87C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297BC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832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7DB3B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559F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3824D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E9AE4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CFF51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EFB6E7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CAB5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A21EF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B6C7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CCA63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24113A1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ED469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5999FF34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55BC2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a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20EDD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51B1E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224E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30E40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A93F6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14DB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3F71B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FB87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872E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660A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43872DF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FBAFF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202A92E1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E0466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b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F8E4E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737BA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5C169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ED7D31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DBF6B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D94FCC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B376B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DE9C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1880A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0D028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25D55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787774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BA6E6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4E3347D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51885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E78F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7FAA2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B0616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94A8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1882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29D8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0A13F7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0C48C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514CB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8096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268D8BD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3B66C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4CAE655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6188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CB430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D7096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8FC40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6008B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3A91C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F7FF9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165FA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60BB9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0AABD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6E175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1B832B9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2C33C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3C2E5D14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F3159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8FD2A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690AB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0D6A3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B1608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D107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2C52C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71267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DC77B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BE9B04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1D476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7147F9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</w:t>
            </w: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43415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1033435D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B5A43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6933D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F7580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F843C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E121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182D6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91D13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13B87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8A1B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81E12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A8251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38A3772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1E51C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211D3222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AC102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F4083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ED4A8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51F23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C51C0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D0939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BB661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84876D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03106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9A4A5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23BC0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72F16E7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8038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5DBDD872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190A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A694A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12CC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F6FA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AA938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EAC80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07DB6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77EC3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AE850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3321F1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E0262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16255E4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9D75D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0B0CD3A9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25817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50D0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3161A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7BAED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EF35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D3814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12574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AC412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34B30C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9B3F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DCF94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</w:tcPr>
          <w:p w14:paraId="34534FD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29BB8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320624D3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620C02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7876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58A14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304A6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A440C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75675A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EB58B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B712F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5E4C5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A3869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6E1DC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067A130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378C1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94DC4EF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BF7DA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D44690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7EFB7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8161E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96208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69CE2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1781F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E1D6F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00B3B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FF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FA98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A8AD4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5A0D36D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FCD39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3A7FECEC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88DB7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5756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9B1190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1AEC3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E450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F8934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370A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B8B2BE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215B4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B7522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D8D96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1418EF8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8EC5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0B7DA66A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B0E45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59A5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6E5A7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923C4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2086C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3E05A1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ECE25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B345F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A8F2CC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B6B72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CFE4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</w:tcPr>
          <w:p w14:paraId="76D2C8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F5358A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426155AE" w14:textId="77777777" w:rsidTr="00FB197A">
        <w:trPr>
          <w:trHeight w:val="316"/>
        </w:trPr>
        <w:tc>
          <w:tcPr>
            <w:tcW w:w="605" w:type="dxa"/>
            <w:tcBorders>
              <w:top w:val="nil"/>
              <w:left w:val="single" w:sz="2" w:space="0" w:color="BFBFBF"/>
              <w:bottom w:val="single" w:sz="2" w:space="0" w:color="BFBFBF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65E1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832" w:type="dxa"/>
            <w:tcBorders>
              <w:top w:val="single" w:sz="2" w:space="0" w:color="FFFFFF"/>
              <w:left w:val="nil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589307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15F36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2818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487A2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82C59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E31E4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0D5D4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567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BFBA8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1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63385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99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761C8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0000"/>
          </w:tcPr>
          <w:p w14:paraId="4F31519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BFBFBF"/>
            </w:tcBorders>
            <w:shd w:val="clear" w:color="auto" w:fill="FF0000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3F31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</w:tbl>
    <w:p w14:paraId="3DC62551" w14:textId="229970E6" w:rsidR="00881444" w:rsidRDefault="00881444"/>
    <w:p w14:paraId="738CF51A" w14:textId="01A3E694" w:rsidR="00881444" w:rsidRDefault="00881444"/>
    <w:p w14:paraId="07D16042" w14:textId="06668911" w:rsidR="00881444" w:rsidRDefault="00881444"/>
    <w:p w14:paraId="22616B69" w14:textId="77777777" w:rsidR="00881444" w:rsidRPr="009A69FE" w:rsidRDefault="00881444" w:rsidP="00881444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b:  Observational studies</w:t>
      </w:r>
    </w:p>
    <w:tbl>
      <w:tblPr>
        <w:tblpPr w:leftFromText="180" w:rightFromText="180" w:horzAnchor="margin" w:tblpXSpec="center" w:tblpY="636"/>
        <w:tblW w:w="92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93"/>
        <w:gridCol w:w="654"/>
        <w:gridCol w:w="755"/>
        <w:gridCol w:w="722"/>
        <w:gridCol w:w="722"/>
        <w:gridCol w:w="722"/>
        <w:gridCol w:w="722"/>
        <w:gridCol w:w="724"/>
        <w:gridCol w:w="722"/>
        <w:gridCol w:w="722"/>
        <w:gridCol w:w="722"/>
        <w:gridCol w:w="722"/>
      </w:tblGrid>
      <w:tr w:rsidR="00881444" w:rsidRPr="009A69FE" w14:paraId="6084EB61" w14:textId="77777777" w:rsidTr="00FB197A">
        <w:trPr>
          <w:trHeight w:val="596"/>
        </w:trPr>
        <w:tc>
          <w:tcPr>
            <w:tcW w:w="6314" w:type="dxa"/>
            <w:gridSpan w:val="8"/>
            <w:tcBorders>
              <w:top w:val="single" w:sz="2" w:space="0" w:color="BFBFBF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13971" w14:textId="080BBE69" w:rsidR="00881444" w:rsidRPr="009A69FE" w:rsidRDefault="003D7CD5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Reporting q</w:t>
            </w:r>
            <w:r w:rsidR="00881444"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uality Assessment modified STROBE statement- observational studies</w:t>
            </w:r>
          </w:p>
        </w:tc>
        <w:tc>
          <w:tcPr>
            <w:tcW w:w="72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5A3F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FFA3E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EB94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single" w:sz="2" w:space="0" w:color="BFBFBF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5741D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31B8F94C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6DD2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DFC4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3051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7BF3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7E813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AAC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333F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D1E4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FC01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92FF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CE2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157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7CF3904B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0AC9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2A818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84CB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3201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384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A4C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0695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748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7E5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8E0A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EB94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6165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</w:t>
            </w:r>
          </w:p>
        </w:tc>
      </w:tr>
      <w:tr w:rsidR="00881444" w:rsidRPr="009A69FE" w14:paraId="206D3C0F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3902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khatib 20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DC1D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55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3471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B880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EA81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E29C7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990F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A563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ABF6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D54B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8C8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8666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  <w:tr w:rsidR="00881444" w:rsidRPr="009A69FE" w14:paraId="29D3B17B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A5DF9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s 1977</w:t>
            </w:r>
          </w:p>
        </w:tc>
        <w:tc>
          <w:tcPr>
            <w:tcW w:w="654" w:type="dxa"/>
            <w:tcBorders>
              <w:top w:val="single" w:sz="2" w:space="0" w:color="FFFFFF"/>
              <w:left w:val="nil"/>
              <w:bottom w:val="nil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FA36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55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BC64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2B6A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5561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3B5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E609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ECE63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487F8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515D0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B6AB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nil"/>
              <w:right w:val="single" w:sz="2" w:space="0" w:color="BFBFB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E950F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40075464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C73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8021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416B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89B2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559B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CFE25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B6FF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720A7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8BE5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9F4A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B929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3A89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07289FF5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D484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9F43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A3BD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0695E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B2716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4464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8891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B0819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83AD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A66B2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891B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B640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</w:tr>
      <w:tr w:rsidR="00881444" w:rsidRPr="009A69FE" w14:paraId="67F890BD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D3DD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Alkhatib 200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93D2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55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C3D9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D4833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A538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45D7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30AE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671EB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2D6B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3B16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7EA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E964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  <w:tr w:rsidR="00881444" w:rsidRPr="009A69FE" w14:paraId="430C3480" w14:textId="77777777" w:rsidTr="00FB197A">
        <w:trPr>
          <w:trHeight w:val="596"/>
        </w:trPr>
        <w:tc>
          <w:tcPr>
            <w:tcW w:w="1293" w:type="dxa"/>
            <w:tcBorders>
              <w:top w:val="nil"/>
              <w:left w:val="single" w:sz="2" w:space="0" w:color="BFBFBF"/>
              <w:bottom w:val="single" w:sz="2" w:space="0" w:color="BFBFBF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38E7" w14:textId="77777777" w:rsidR="00881444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  <w:p w14:paraId="45D5862A" w14:textId="6865CC9C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ss 1977</w:t>
            </w:r>
          </w:p>
        </w:tc>
        <w:tc>
          <w:tcPr>
            <w:tcW w:w="654" w:type="dxa"/>
            <w:tcBorders>
              <w:top w:val="single" w:sz="2" w:space="0" w:color="FFFFFF"/>
              <w:left w:val="nil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8DB7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55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59294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1144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2F9C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F5EE6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C904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506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9DCD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8A288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FFFFF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40B52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722" w:type="dxa"/>
            <w:tcBorders>
              <w:top w:val="single" w:sz="2" w:space="0" w:color="FFFFFF"/>
              <w:left w:val="single" w:sz="2" w:space="0" w:color="FFFFFF"/>
              <w:bottom w:val="single" w:sz="2" w:space="0" w:color="BFBFBF"/>
              <w:right w:val="single" w:sz="2" w:space="0" w:color="BFBFBF"/>
            </w:tcBorders>
            <w:shd w:val="clear" w:color="auto" w:fill="FFC000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18BC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</w:tr>
    </w:tbl>
    <w:p w14:paraId="26A4FBED" w14:textId="2C5786CA" w:rsidR="00881444" w:rsidRDefault="00881444"/>
    <w:p w14:paraId="34DAB1E0" w14:textId="44E6A495" w:rsidR="00881444" w:rsidRDefault="00881444"/>
    <w:p w14:paraId="77D4B78C" w14:textId="77777777" w:rsidR="00881444" w:rsidRPr="009A69FE" w:rsidRDefault="00881444" w:rsidP="00881444">
      <w:pPr>
        <w:tabs>
          <w:tab w:val="left" w:pos="3617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69FE">
        <w:rPr>
          <w:rFonts w:ascii="Times New Roman" w:eastAsia="Times New Roman" w:hAnsi="Times New Roman" w:cs="Times New Roman"/>
          <w:sz w:val="24"/>
          <w:szCs w:val="24"/>
          <w:lang w:eastAsia="en-GB"/>
        </w:rPr>
        <w:t>c. Randomised control trials</w:t>
      </w:r>
    </w:p>
    <w:p w14:paraId="5F44C989" w14:textId="0831506A" w:rsidR="00881444" w:rsidRDefault="00881444"/>
    <w:tbl>
      <w:tblPr>
        <w:tblW w:w="10170" w:type="dxa"/>
        <w:tblInd w:w="-74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70"/>
        <w:gridCol w:w="460"/>
        <w:gridCol w:w="461"/>
        <w:gridCol w:w="460"/>
        <w:gridCol w:w="484"/>
        <w:gridCol w:w="461"/>
        <w:gridCol w:w="462"/>
        <w:gridCol w:w="461"/>
        <w:gridCol w:w="462"/>
        <w:gridCol w:w="458"/>
        <w:gridCol w:w="458"/>
        <w:gridCol w:w="460"/>
        <w:gridCol w:w="461"/>
        <w:gridCol w:w="454"/>
        <w:gridCol w:w="458"/>
        <w:gridCol w:w="458"/>
        <w:gridCol w:w="458"/>
        <w:gridCol w:w="458"/>
        <w:gridCol w:w="458"/>
        <w:gridCol w:w="450"/>
        <w:gridCol w:w="458"/>
      </w:tblGrid>
      <w:tr w:rsidR="00881444" w:rsidRPr="009A69FE" w14:paraId="6F488635" w14:textId="77777777" w:rsidTr="00FB197A">
        <w:trPr>
          <w:trHeight w:val="506"/>
        </w:trPr>
        <w:tc>
          <w:tcPr>
            <w:tcW w:w="2835" w:type="dxa"/>
            <w:gridSpan w:val="5"/>
            <w:tcBorders>
              <w:top w:val="single" w:sz="2" w:space="0" w:color="BFBFBF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809CFB" w14:textId="45947120" w:rsidR="00881444" w:rsidRPr="009A69FE" w:rsidRDefault="003D7CD5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Reporting q</w:t>
            </w:r>
            <w:r w:rsidR="00881444" w:rsidRPr="009A69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uality Assessment CONSORT - RCT</w:t>
            </w:r>
          </w:p>
        </w:tc>
        <w:tc>
          <w:tcPr>
            <w:tcW w:w="461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131EF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49835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56247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C2AFC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DDE2A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4DAC9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9E3CB7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3026D0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1E621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BA6DD0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7973D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5DB7F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F67C67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368CF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single" w:sz="2" w:space="0" w:color="BFBFB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CBAF1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BFBFBF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099FE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1FD8B33F" w14:textId="77777777" w:rsidTr="00FB197A">
        <w:trPr>
          <w:trHeight w:val="506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5193E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A4712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964D7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425EB8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CA51A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5ABF80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1579FA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93B0F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F8C68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FE4F7D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E05DCC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1F3F36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CD44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C9E86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55B3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E9DFE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3F189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9F9F9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0B94C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B5C7C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BBD7F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0136DD7B" w14:textId="77777777" w:rsidTr="00FB197A">
        <w:trPr>
          <w:trHeight w:val="506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613AB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16A5F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E90D7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B6F5F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07974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42F9E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7AB3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57E8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76867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11768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DFDA13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a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61F8CD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36AA1E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a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D191D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D532D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a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0CF3A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ECC77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9AD83C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A5A88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E3E720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AA02B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37630487" w14:textId="77777777" w:rsidTr="00FB197A">
        <w:trPr>
          <w:trHeight w:val="962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0DB779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lton 20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800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278AA6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2E995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8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BCBF8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C0C3E4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CBD6E3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A3A716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1D371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D72972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5DEE2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87269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8E12EF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4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D2F8E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424A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1E762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CA88AF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nil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8E71D4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5B5C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CEFD2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73251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3934EEDA" w14:textId="77777777" w:rsidTr="00FB197A">
        <w:trPr>
          <w:trHeight w:val="506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CB17DB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030CB0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AEA3EB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773A9C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82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43EC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E76F4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4A456E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FA59AA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2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F2BCDB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80C54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1CBA5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0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225602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61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EE70CD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4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0E3746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0F69D3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FFB21F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0532E1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single" w:sz="2" w:space="0" w:color="FFFFFF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CF48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BDD279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E44E28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3B3865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</w:tr>
      <w:tr w:rsidR="00881444" w:rsidRPr="009A69FE" w14:paraId="4C5F2CB1" w14:textId="77777777" w:rsidTr="00FB197A">
        <w:trPr>
          <w:trHeight w:val="506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BBECB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TEM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552A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1F04AD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b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73540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a</w:t>
            </w: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6C309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2900D3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577E9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3b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A187D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a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DE4C9B3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b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1AB14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40F645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89CB0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a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A3FA35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b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691BFE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8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63904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BA2C5B0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E86DF3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2EC2A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7EE9A4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A130D7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single" w:sz="2" w:space="0" w:color="BFBFB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DDB97E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</w:t>
            </w:r>
          </w:p>
        </w:tc>
      </w:tr>
      <w:tr w:rsidR="00881444" w:rsidRPr="009A69FE" w14:paraId="235C5C1F" w14:textId="77777777" w:rsidTr="00FB197A">
        <w:trPr>
          <w:trHeight w:val="962"/>
        </w:trPr>
        <w:tc>
          <w:tcPr>
            <w:tcW w:w="970" w:type="dxa"/>
            <w:tcBorders>
              <w:top w:val="nil"/>
              <w:left w:val="single" w:sz="2" w:space="0" w:color="BFBFBF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A426FD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helton 20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1C9A0B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F28427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6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68A6D8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8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797B006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148BEE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D187C1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751C21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62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690CBEB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BEBDA19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21AE83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D4B7EF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61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453972A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/a</w:t>
            </w:r>
          </w:p>
        </w:tc>
        <w:tc>
          <w:tcPr>
            <w:tcW w:w="454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DAE5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9A03ECC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395D46D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6033BE8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51DF2BF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8F65D75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50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shd w:val="clear" w:color="auto" w:fill="FFC00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E6C23B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58" w:type="dxa"/>
            <w:tcBorders>
              <w:top w:val="nil"/>
              <w:left w:val="single" w:sz="2" w:space="0" w:color="FFFFFF"/>
              <w:bottom w:val="single" w:sz="2" w:space="0" w:color="FFFFFF"/>
              <w:right w:val="single" w:sz="2" w:space="0" w:color="BFBFBF"/>
            </w:tcBorders>
            <w:shd w:val="clear" w:color="auto" w:fill="92D050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5A26DD4" w14:textId="77777777" w:rsidR="00881444" w:rsidRPr="009A69FE" w:rsidRDefault="00881444" w:rsidP="00FB197A">
            <w:pPr>
              <w:tabs>
                <w:tab w:val="left" w:pos="3617"/>
              </w:tabs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9A69F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yes</w:t>
            </w:r>
          </w:p>
        </w:tc>
      </w:tr>
    </w:tbl>
    <w:p w14:paraId="66E698CB" w14:textId="2946DFA3" w:rsidR="00881444" w:rsidRDefault="00881444"/>
    <w:p w14:paraId="1EFE49E8" w14:textId="77777777" w:rsidR="00881444" w:rsidRDefault="00881444"/>
    <w:sectPr w:rsidR="00881444" w:rsidSect="00E665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D8718" w14:textId="77777777" w:rsidR="008E10ED" w:rsidRDefault="008E10ED" w:rsidP="00881444">
      <w:pPr>
        <w:spacing w:after="0" w:line="240" w:lineRule="auto"/>
      </w:pPr>
      <w:r>
        <w:separator/>
      </w:r>
    </w:p>
  </w:endnote>
  <w:endnote w:type="continuationSeparator" w:id="0">
    <w:p w14:paraId="6449F75D" w14:textId="77777777" w:rsidR="008E10ED" w:rsidRDefault="008E10ED" w:rsidP="00881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DE346F" w14:textId="77777777" w:rsidR="008E10ED" w:rsidRDefault="008E10ED" w:rsidP="00881444">
      <w:pPr>
        <w:spacing w:after="0" w:line="240" w:lineRule="auto"/>
      </w:pPr>
      <w:r>
        <w:separator/>
      </w:r>
    </w:p>
  </w:footnote>
  <w:footnote w:type="continuationSeparator" w:id="0">
    <w:p w14:paraId="0D17FEF2" w14:textId="77777777" w:rsidR="008E10ED" w:rsidRDefault="008E10ED" w:rsidP="00881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444"/>
    <w:rsid w:val="003D7CD5"/>
    <w:rsid w:val="004915C2"/>
    <w:rsid w:val="0070376B"/>
    <w:rsid w:val="00881444"/>
    <w:rsid w:val="00891E5F"/>
    <w:rsid w:val="008E10ED"/>
    <w:rsid w:val="009E5145"/>
    <w:rsid w:val="00CC1780"/>
    <w:rsid w:val="00E6650F"/>
    <w:rsid w:val="00EA79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6124E4"/>
  <w15:chartTrackingRefBased/>
  <w15:docId w15:val="{98B6C86D-F5B7-5144-BC87-5209514CF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444"/>
    <w:pPr>
      <w:spacing w:after="120" w:line="264" w:lineRule="auto"/>
    </w:pPr>
    <w:rPr>
      <w:rFonts w:eastAsiaTheme="minorEastAsi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1444"/>
    <w:rPr>
      <w:rFonts w:eastAsiaTheme="minorEastAsia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81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1444"/>
    <w:rPr>
      <w:rFonts w:eastAsiaTheme="minorEastAsia"/>
      <w:sz w:val="20"/>
      <w:szCs w:val="20"/>
    </w:rPr>
  </w:style>
  <w:style w:type="paragraph" w:styleId="Revision">
    <w:name w:val="Revision"/>
    <w:hidden/>
    <w:uiPriority w:val="99"/>
    <w:semiHidden/>
    <w:rsid w:val="003D7CD5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1</Words>
  <Characters>2347</Characters>
  <Application>Microsoft Office Word</Application>
  <DocSecurity>0</DocSecurity>
  <Lines>19</Lines>
  <Paragraphs>5</Paragraphs>
  <ScaleCrop>false</ScaleCrop>
  <Company/>
  <LinksUpToDate>false</LinksUpToDate>
  <CharactersWithSpaces>2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jkar, Rijula (Postgraduate Student)</dc:creator>
  <cp:keywords/>
  <dc:description/>
  <cp:lastModifiedBy>Karanjkar, Rijula (Postgraduate Student)</cp:lastModifiedBy>
  <cp:revision>2</cp:revision>
  <dcterms:created xsi:type="dcterms:W3CDTF">2022-09-29T16:27:00Z</dcterms:created>
  <dcterms:modified xsi:type="dcterms:W3CDTF">2022-09-29T16:27:00Z</dcterms:modified>
</cp:coreProperties>
</file>